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875B2" w14:textId="55842FFF" w:rsidR="00F90448" w:rsidRPr="00027B98" w:rsidRDefault="00F90448" w:rsidP="00F90448">
      <w:pPr>
        <w:pStyle w:val="Caption"/>
        <w:keepNext/>
        <w:rPr>
          <w:lang w:val="en-US"/>
        </w:rPr>
      </w:pPr>
      <w:r>
        <w:rPr>
          <w:lang w:val="en-US"/>
        </w:rPr>
        <w:t xml:space="preserve">Appendix </w:t>
      </w:r>
      <w:r w:rsidRPr="00D04733">
        <w:rPr>
          <w:lang w:val="en-US"/>
        </w:rPr>
        <w:t>2</w:t>
      </w:r>
      <w:r w:rsidRPr="00027B98">
        <w:rPr>
          <w:lang w:val="en-US"/>
        </w:rPr>
        <w:t xml:space="preserve">: </w:t>
      </w:r>
      <w:r>
        <w:rPr>
          <w:lang w:val="en-US"/>
        </w:rPr>
        <w:t>R</w:t>
      </w:r>
      <w:r w:rsidRPr="00027B98">
        <w:rPr>
          <w:lang w:val="en-US"/>
        </w:rPr>
        <w:t xml:space="preserve">anges of motion per </w:t>
      </w:r>
      <w:r>
        <w:rPr>
          <w:lang w:val="en-US"/>
        </w:rPr>
        <w:t>individual segment</w:t>
      </w:r>
      <w:r>
        <w:rPr>
          <w:lang w:val="en-US"/>
        </w:rPr>
        <w:t xml:space="preserve"> expressed in degrees, for both </w:t>
      </w:r>
      <w:r>
        <w:rPr>
          <w:lang w:val="en-US"/>
        </w:rPr>
        <w:t>one-year and extended follow-up</w:t>
      </w:r>
      <w:r>
        <w:rPr>
          <w:lang w:val="en-US"/>
        </w:rPr>
        <w:t xml:space="preserve">. </w:t>
      </w:r>
      <w:proofErr w:type="spellStart"/>
      <w:r>
        <w:rPr>
          <w:lang w:val="en-US"/>
        </w:rPr>
        <w:t>tROM</w:t>
      </w:r>
      <w:proofErr w:type="spellEnd"/>
      <w:r>
        <w:rPr>
          <w:lang w:val="en-US"/>
        </w:rPr>
        <w:t xml:space="preserve"> = total range of motion from C4-C7, sROM = segmental range of motion, SD = standard deviation.</w:t>
      </w:r>
      <w:r w:rsidRPr="00027B98">
        <w:rPr>
          <w:lang w:val="en-US"/>
        </w:rPr>
        <w:t xml:space="preserve"> </w:t>
      </w:r>
    </w:p>
    <w:tbl>
      <w:tblPr>
        <w:tblStyle w:val="TableGrid"/>
        <w:tblW w:w="990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792"/>
        <w:gridCol w:w="1635"/>
        <w:gridCol w:w="1031"/>
        <w:gridCol w:w="981"/>
        <w:gridCol w:w="981"/>
        <w:gridCol w:w="981"/>
        <w:gridCol w:w="1122"/>
        <w:gridCol w:w="1262"/>
        <w:gridCol w:w="1122"/>
      </w:tblGrid>
      <w:tr w:rsidR="00F90448" w:rsidRPr="007660CF" w14:paraId="7CB9EC44" w14:textId="77777777" w:rsidTr="00133954">
        <w:trPr>
          <w:trHeight w:val="501"/>
        </w:trPr>
        <w:tc>
          <w:tcPr>
            <w:tcW w:w="2427" w:type="dxa"/>
            <w:gridSpan w:val="2"/>
            <w:shd w:val="clear" w:color="auto" w:fill="D9D9D9" w:themeFill="background1" w:themeFillShade="D9"/>
          </w:tcPr>
          <w:p w14:paraId="69DDA280" w14:textId="77777777" w:rsidR="00F90448" w:rsidRPr="008400AA" w:rsidRDefault="00F90448" w:rsidP="00133954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31" w:type="dxa"/>
            <w:shd w:val="clear" w:color="auto" w:fill="D9D9D9" w:themeFill="background1" w:themeFillShade="D9"/>
          </w:tcPr>
          <w:p w14:paraId="76AFEBC7" w14:textId="77777777" w:rsidR="00F90448" w:rsidRPr="008400AA" w:rsidRDefault="00F90448" w:rsidP="00133954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400AA">
              <w:rPr>
                <w:rFonts w:cstheme="minorHAnsi"/>
                <w:b/>
                <w:bCs/>
                <w:sz w:val="16"/>
                <w:szCs w:val="16"/>
                <w:lang w:val="en-US"/>
              </w:rPr>
              <w:t>tROM</w:t>
            </w:r>
            <w:proofErr w:type="spellEnd"/>
            <w:r w:rsidRPr="008400AA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(˚) </w:t>
            </w:r>
          </w:p>
          <w:p w14:paraId="55F524FB" w14:textId="77777777" w:rsidR="00F90448" w:rsidRPr="008400AA" w:rsidRDefault="00F90448" w:rsidP="00133954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8400AA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C4-C7 </w:t>
            </w:r>
          </w:p>
        </w:tc>
        <w:tc>
          <w:tcPr>
            <w:tcW w:w="981" w:type="dxa"/>
            <w:shd w:val="clear" w:color="auto" w:fill="D9D9D9" w:themeFill="background1" w:themeFillShade="D9"/>
          </w:tcPr>
          <w:p w14:paraId="38989C68" w14:textId="77777777" w:rsidR="00F90448" w:rsidRPr="008400AA" w:rsidRDefault="00F90448" w:rsidP="00133954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8400AA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sROM (˚) </w:t>
            </w:r>
          </w:p>
          <w:p w14:paraId="51B518D9" w14:textId="77777777" w:rsidR="00F90448" w:rsidRPr="008400AA" w:rsidRDefault="00F90448" w:rsidP="00133954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8400AA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C4-C5 </w:t>
            </w:r>
          </w:p>
        </w:tc>
        <w:tc>
          <w:tcPr>
            <w:tcW w:w="981" w:type="dxa"/>
            <w:shd w:val="clear" w:color="auto" w:fill="D9D9D9" w:themeFill="background1" w:themeFillShade="D9"/>
          </w:tcPr>
          <w:p w14:paraId="2B871938" w14:textId="77777777" w:rsidR="00F90448" w:rsidRPr="008400AA" w:rsidRDefault="00F90448" w:rsidP="00133954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8400AA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sROM (˚) </w:t>
            </w:r>
          </w:p>
          <w:p w14:paraId="78DF51C2" w14:textId="77777777" w:rsidR="00F90448" w:rsidRPr="008400AA" w:rsidRDefault="00F90448" w:rsidP="00133954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8400AA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C5-C6 </w:t>
            </w:r>
          </w:p>
        </w:tc>
        <w:tc>
          <w:tcPr>
            <w:tcW w:w="981" w:type="dxa"/>
            <w:shd w:val="clear" w:color="auto" w:fill="D9D9D9" w:themeFill="background1" w:themeFillShade="D9"/>
          </w:tcPr>
          <w:p w14:paraId="2A506634" w14:textId="77777777" w:rsidR="00F90448" w:rsidRPr="008400AA" w:rsidRDefault="00F90448" w:rsidP="00133954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8400AA">
              <w:rPr>
                <w:rFonts w:cstheme="minorHAnsi"/>
                <w:b/>
                <w:bCs/>
                <w:sz w:val="16"/>
                <w:szCs w:val="16"/>
                <w:lang w:val="en-US"/>
              </w:rPr>
              <w:t>sROM (˚)</w:t>
            </w:r>
          </w:p>
          <w:p w14:paraId="696DB3ED" w14:textId="77777777" w:rsidR="00F90448" w:rsidRPr="008400AA" w:rsidRDefault="00F90448" w:rsidP="00133954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8400AA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C6-C7 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14:paraId="309C7F8A" w14:textId="77777777" w:rsidR="00F90448" w:rsidRPr="008400AA" w:rsidRDefault="00F90448" w:rsidP="00133954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ROM index level</w:t>
            </w:r>
          </w:p>
        </w:tc>
        <w:tc>
          <w:tcPr>
            <w:tcW w:w="1262" w:type="dxa"/>
            <w:shd w:val="clear" w:color="auto" w:fill="D9D9D9" w:themeFill="background1" w:themeFillShade="D9"/>
          </w:tcPr>
          <w:p w14:paraId="7ED58EF2" w14:textId="77777777" w:rsidR="00F90448" w:rsidRDefault="00F90448" w:rsidP="00133954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ROM upper AS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14:paraId="61D9D47F" w14:textId="77777777" w:rsidR="00F90448" w:rsidRDefault="00F90448" w:rsidP="00133954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ROM lower AS</w:t>
            </w:r>
          </w:p>
        </w:tc>
      </w:tr>
      <w:tr w:rsidR="00F90448" w:rsidRPr="007660CF" w14:paraId="4D7E3CB0" w14:textId="77777777" w:rsidTr="00133954">
        <w:trPr>
          <w:trHeight w:val="286"/>
        </w:trPr>
        <w:tc>
          <w:tcPr>
            <w:tcW w:w="792" w:type="dxa"/>
            <w:vMerge w:val="restart"/>
            <w:shd w:val="clear" w:color="auto" w:fill="F2F2F2" w:themeFill="background1" w:themeFillShade="F2"/>
          </w:tcPr>
          <w:p w14:paraId="03A9EEA2" w14:textId="77777777" w:rsidR="00F90448" w:rsidRPr="00CF6696" w:rsidRDefault="00F90448" w:rsidP="00133954">
            <w:pPr>
              <w:jc w:val="right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1-year</w:t>
            </w:r>
          </w:p>
        </w:tc>
        <w:tc>
          <w:tcPr>
            <w:tcW w:w="1634" w:type="dxa"/>
            <w:shd w:val="clear" w:color="auto" w:fill="F2F2F2" w:themeFill="background1" w:themeFillShade="F2"/>
          </w:tcPr>
          <w:p w14:paraId="29346F21" w14:textId="4A034D00" w:rsidR="00F90448" w:rsidRPr="00CF6696" w:rsidRDefault="00F90448" w:rsidP="00133954">
            <w:pPr>
              <w:jc w:val="right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6696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ACD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± SD</w:t>
            </w:r>
            <w:r w:rsidRPr="00CF6696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N=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10</w:t>
            </w:r>
            <w:r w:rsidRPr="00CF6696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31" w:type="dxa"/>
            <w:shd w:val="clear" w:color="auto" w:fill="auto"/>
          </w:tcPr>
          <w:p w14:paraId="5B981A41" w14:textId="2FEED96D" w:rsidR="00F90448" w:rsidRPr="00074945" w:rsidRDefault="00F90448" w:rsidP="00133954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5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6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.6 *</w:t>
            </w:r>
          </w:p>
        </w:tc>
        <w:tc>
          <w:tcPr>
            <w:tcW w:w="981" w:type="dxa"/>
            <w:shd w:val="clear" w:color="auto" w:fill="auto"/>
          </w:tcPr>
          <w:p w14:paraId="75342493" w14:textId="77777777" w:rsidR="00F90448" w:rsidRPr="00AE533E" w:rsidRDefault="00F90448" w:rsidP="00133954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AE533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4.4 ± 2.6</w:t>
            </w:r>
          </w:p>
        </w:tc>
        <w:tc>
          <w:tcPr>
            <w:tcW w:w="981" w:type="dxa"/>
            <w:shd w:val="clear" w:color="auto" w:fill="auto"/>
          </w:tcPr>
          <w:p w14:paraId="6C6C09FE" w14:textId="77777777" w:rsidR="00F90448" w:rsidRPr="00AE533E" w:rsidRDefault="00F90448" w:rsidP="00133954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AE533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0.2 ± 6.9</w:t>
            </w:r>
          </w:p>
        </w:tc>
        <w:tc>
          <w:tcPr>
            <w:tcW w:w="981" w:type="dxa"/>
            <w:shd w:val="clear" w:color="auto" w:fill="auto"/>
          </w:tcPr>
          <w:p w14:paraId="07C85960" w14:textId="77777777" w:rsidR="00F90448" w:rsidRPr="00CF6696" w:rsidRDefault="00F90448" w:rsidP="00133954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9.3 ± 8.5</w:t>
            </w:r>
          </w:p>
        </w:tc>
        <w:tc>
          <w:tcPr>
            <w:tcW w:w="1122" w:type="dxa"/>
            <w:shd w:val="clear" w:color="auto" w:fill="auto"/>
          </w:tcPr>
          <w:p w14:paraId="2C197458" w14:textId="3B47AADB" w:rsidR="00F90448" w:rsidRPr="00074945" w:rsidRDefault="00F90448" w:rsidP="00133954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4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5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*</w:t>
            </w:r>
          </w:p>
        </w:tc>
        <w:tc>
          <w:tcPr>
            <w:tcW w:w="1262" w:type="dxa"/>
            <w:shd w:val="clear" w:color="auto" w:fill="auto"/>
          </w:tcPr>
          <w:p w14:paraId="67911DD9" w14:textId="7F15E283" w:rsidR="00F90448" w:rsidRPr="00AE533E" w:rsidRDefault="00F90448" w:rsidP="0013395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E533E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 w:rsidR="007A4DA6"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  <w:r w:rsidRPr="00AE533E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 w:rsidR="007A4DA6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 w:rsidRPr="00AE533E">
              <w:rPr>
                <w:rFonts w:cstheme="minorHAnsi"/>
                <w:color w:val="000000" w:themeColor="text1"/>
                <w:sz w:val="16"/>
                <w:szCs w:val="16"/>
              </w:rPr>
              <w:t xml:space="preserve"> ± </w:t>
            </w:r>
            <w:r w:rsidR="007A4DA6">
              <w:rPr>
                <w:rFonts w:cstheme="minorHAnsi"/>
                <w:color w:val="000000" w:themeColor="text1"/>
                <w:sz w:val="16"/>
                <w:szCs w:val="16"/>
              </w:rPr>
              <w:t>2.</w:t>
            </w:r>
            <w:r w:rsidRPr="00AE533E"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122" w:type="dxa"/>
            <w:shd w:val="clear" w:color="auto" w:fill="auto"/>
          </w:tcPr>
          <w:p w14:paraId="4532EB6B" w14:textId="4298FD51" w:rsidR="00F90448" w:rsidRPr="00CF6696" w:rsidRDefault="00F90448" w:rsidP="0013395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 w:rsidR="007A4DA6"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 w:rsidR="007A4DA6"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± </w:t>
            </w:r>
            <w:r w:rsidR="007A4DA6"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 w:rsidR="007A4DA6"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F90448" w:rsidRPr="007660CF" w14:paraId="6F8B0EEB" w14:textId="77777777" w:rsidTr="00133954">
        <w:trPr>
          <w:trHeight w:val="286"/>
        </w:trPr>
        <w:tc>
          <w:tcPr>
            <w:tcW w:w="792" w:type="dxa"/>
            <w:vMerge/>
            <w:shd w:val="clear" w:color="auto" w:fill="F2F2F2" w:themeFill="background1" w:themeFillShade="F2"/>
          </w:tcPr>
          <w:p w14:paraId="7EEB1D73" w14:textId="77777777" w:rsidR="00F90448" w:rsidRDefault="00F90448" w:rsidP="00133954">
            <w:pPr>
              <w:jc w:val="right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34" w:type="dxa"/>
            <w:shd w:val="clear" w:color="auto" w:fill="F2F2F2" w:themeFill="background1" w:themeFillShade="F2"/>
          </w:tcPr>
          <w:p w14:paraId="1CD5CC1A" w14:textId="04D35DAD" w:rsidR="00F90448" w:rsidRPr="00CF6696" w:rsidRDefault="00F90448" w:rsidP="00133954">
            <w:pPr>
              <w:jc w:val="right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6696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ACDA 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± SD </w:t>
            </w:r>
            <w:r w:rsidRPr="00CF6696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(N=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13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31" w:type="dxa"/>
            <w:shd w:val="clear" w:color="auto" w:fill="auto"/>
          </w:tcPr>
          <w:p w14:paraId="5103B6B8" w14:textId="614CB1F5" w:rsidR="00F90448" w:rsidRPr="00074945" w:rsidRDefault="00F90448" w:rsidP="00133954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4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5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9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7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981" w:type="dxa"/>
            <w:shd w:val="clear" w:color="auto" w:fill="auto"/>
          </w:tcPr>
          <w:p w14:paraId="1685904E" w14:textId="77777777" w:rsidR="00F90448" w:rsidRPr="00AE533E" w:rsidRDefault="00F90448" w:rsidP="00133954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AE533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7.4 ± 3.0</w:t>
            </w:r>
          </w:p>
        </w:tc>
        <w:tc>
          <w:tcPr>
            <w:tcW w:w="981" w:type="dxa"/>
            <w:shd w:val="clear" w:color="auto" w:fill="auto"/>
          </w:tcPr>
          <w:p w14:paraId="1CFDC38D" w14:textId="77777777" w:rsidR="00F90448" w:rsidRPr="00AE533E" w:rsidRDefault="00F90448" w:rsidP="00133954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AE533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3.3 ± 5.5</w:t>
            </w:r>
          </w:p>
        </w:tc>
        <w:tc>
          <w:tcPr>
            <w:tcW w:w="981" w:type="dxa"/>
            <w:shd w:val="clear" w:color="auto" w:fill="auto"/>
          </w:tcPr>
          <w:p w14:paraId="4E43A913" w14:textId="77777777" w:rsidR="00F90448" w:rsidRPr="00CF6696" w:rsidRDefault="00F90448" w:rsidP="00133954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3.9 ± 3.4</w:t>
            </w:r>
          </w:p>
        </w:tc>
        <w:tc>
          <w:tcPr>
            <w:tcW w:w="1122" w:type="dxa"/>
            <w:shd w:val="clear" w:color="auto" w:fill="auto"/>
          </w:tcPr>
          <w:p w14:paraId="14BA283B" w14:textId="3338C190" w:rsidR="00F90448" w:rsidRPr="00074945" w:rsidRDefault="00F90448" w:rsidP="00133954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13.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8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± 5.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*</w:t>
            </w:r>
          </w:p>
        </w:tc>
        <w:tc>
          <w:tcPr>
            <w:tcW w:w="1262" w:type="dxa"/>
            <w:shd w:val="clear" w:color="auto" w:fill="auto"/>
          </w:tcPr>
          <w:p w14:paraId="44A6093E" w14:textId="59C4443F" w:rsidR="00F90448" w:rsidRPr="00AE533E" w:rsidRDefault="00F90448" w:rsidP="0013395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E533E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 w:rsidR="007A4DA6"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  <w:r w:rsidRPr="00AE533E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 w:rsidR="007A4DA6"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  <w:r w:rsidRPr="00AE533E">
              <w:rPr>
                <w:rFonts w:cstheme="minorHAnsi"/>
                <w:color w:val="000000" w:themeColor="text1"/>
                <w:sz w:val="16"/>
                <w:szCs w:val="16"/>
              </w:rPr>
              <w:t xml:space="preserve"> ± </w:t>
            </w:r>
            <w:r w:rsidR="007A4DA6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  <w:r w:rsidRPr="00AE533E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 w:rsidR="007A4DA6"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122" w:type="dxa"/>
            <w:shd w:val="clear" w:color="auto" w:fill="auto"/>
          </w:tcPr>
          <w:p w14:paraId="30BD7700" w14:textId="26D612CA" w:rsidR="00F90448" w:rsidRPr="00CF6696" w:rsidRDefault="00F90448" w:rsidP="0013395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3.</w:t>
            </w:r>
            <w:r w:rsidR="007A4DA6"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± </w:t>
            </w:r>
            <w:r w:rsidR="007A4DA6"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 w:rsidR="007A4DA6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</w:p>
        </w:tc>
      </w:tr>
      <w:tr w:rsidR="00F90448" w:rsidRPr="007660CF" w14:paraId="31A35A55" w14:textId="77777777" w:rsidTr="00133954">
        <w:trPr>
          <w:trHeight w:val="286"/>
        </w:trPr>
        <w:tc>
          <w:tcPr>
            <w:tcW w:w="792" w:type="dxa"/>
            <w:vMerge w:val="restart"/>
            <w:shd w:val="clear" w:color="auto" w:fill="F2F2F2" w:themeFill="background1" w:themeFillShade="F2"/>
          </w:tcPr>
          <w:p w14:paraId="44C837FE" w14:textId="77777777" w:rsidR="00F90448" w:rsidRPr="00CF6696" w:rsidRDefault="00F90448" w:rsidP="00133954">
            <w:pPr>
              <w:jc w:val="right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11-years</w:t>
            </w:r>
          </w:p>
        </w:tc>
        <w:tc>
          <w:tcPr>
            <w:tcW w:w="1634" w:type="dxa"/>
            <w:shd w:val="clear" w:color="auto" w:fill="F2F2F2" w:themeFill="background1" w:themeFillShade="F2"/>
          </w:tcPr>
          <w:p w14:paraId="5018F765" w14:textId="77777777" w:rsidR="00F90448" w:rsidRPr="00CF6696" w:rsidRDefault="00F90448" w:rsidP="00133954">
            <w:pPr>
              <w:jc w:val="right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6696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ACD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± SD</w:t>
            </w:r>
            <w:r w:rsidRPr="00CF6696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N=7)</w:t>
            </w:r>
          </w:p>
        </w:tc>
        <w:tc>
          <w:tcPr>
            <w:tcW w:w="1031" w:type="dxa"/>
            <w:shd w:val="clear" w:color="auto" w:fill="auto"/>
          </w:tcPr>
          <w:p w14:paraId="68D7BBA6" w14:textId="77777777" w:rsidR="00F90448" w:rsidRPr="00074945" w:rsidRDefault="00F90448" w:rsidP="00133954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74945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22.2 ± 7.0 *</w:t>
            </w:r>
          </w:p>
        </w:tc>
        <w:tc>
          <w:tcPr>
            <w:tcW w:w="981" w:type="dxa"/>
            <w:shd w:val="clear" w:color="auto" w:fill="auto"/>
          </w:tcPr>
          <w:p w14:paraId="3746C6F7" w14:textId="77777777" w:rsidR="00F90448" w:rsidRPr="00074945" w:rsidRDefault="00F90448" w:rsidP="00133954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74945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9.9 ± 4.3 *</w:t>
            </w:r>
          </w:p>
        </w:tc>
        <w:tc>
          <w:tcPr>
            <w:tcW w:w="981" w:type="dxa"/>
            <w:shd w:val="clear" w:color="auto" w:fill="auto"/>
          </w:tcPr>
          <w:p w14:paraId="314BCEA5" w14:textId="77777777" w:rsidR="00F90448" w:rsidRPr="00074945" w:rsidRDefault="00F90448" w:rsidP="00133954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74945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5.9 ± 4.0 *</w:t>
            </w:r>
          </w:p>
        </w:tc>
        <w:tc>
          <w:tcPr>
            <w:tcW w:w="981" w:type="dxa"/>
            <w:shd w:val="clear" w:color="auto" w:fill="auto"/>
          </w:tcPr>
          <w:p w14:paraId="44434C69" w14:textId="77777777" w:rsidR="00F90448" w:rsidRPr="00CF6696" w:rsidRDefault="00F90448" w:rsidP="00133954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CF669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6.4 ± 7.3</w:t>
            </w:r>
          </w:p>
        </w:tc>
        <w:tc>
          <w:tcPr>
            <w:tcW w:w="1122" w:type="dxa"/>
            <w:shd w:val="clear" w:color="auto" w:fill="auto"/>
          </w:tcPr>
          <w:p w14:paraId="64D72206" w14:textId="77777777" w:rsidR="00F90448" w:rsidRPr="00074945" w:rsidRDefault="00F90448" w:rsidP="00133954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74945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2.06 ± 2.21 *</w:t>
            </w:r>
          </w:p>
        </w:tc>
        <w:tc>
          <w:tcPr>
            <w:tcW w:w="1262" w:type="dxa"/>
            <w:shd w:val="clear" w:color="auto" w:fill="auto"/>
          </w:tcPr>
          <w:p w14:paraId="2C411DC4" w14:textId="77777777" w:rsidR="00F90448" w:rsidRPr="00074945" w:rsidRDefault="00F90448" w:rsidP="00133954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74945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7.37 ± 3.03 *</w:t>
            </w:r>
          </w:p>
        </w:tc>
        <w:tc>
          <w:tcPr>
            <w:tcW w:w="1122" w:type="dxa"/>
            <w:shd w:val="clear" w:color="auto" w:fill="auto"/>
          </w:tcPr>
          <w:p w14:paraId="591FBD05" w14:textId="77777777" w:rsidR="00F90448" w:rsidRPr="00CF6696" w:rsidRDefault="00F90448" w:rsidP="0013395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F6696">
              <w:rPr>
                <w:rFonts w:cstheme="minorHAnsi"/>
                <w:color w:val="000000" w:themeColor="text1"/>
                <w:sz w:val="16"/>
                <w:szCs w:val="16"/>
              </w:rPr>
              <w:t>13.00 ± 6.61</w:t>
            </w:r>
          </w:p>
        </w:tc>
      </w:tr>
      <w:tr w:rsidR="00F90448" w:rsidRPr="007660CF" w14:paraId="4D42A66C" w14:textId="77777777" w:rsidTr="00133954">
        <w:trPr>
          <w:trHeight w:val="286"/>
        </w:trPr>
        <w:tc>
          <w:tcPr>
            <w:tcW w:w="792" w:type="dxa"/>
            <w:vMerge/>
            <w:shd w:val="clear" w:color="auto" w:fill="F2F2F2" w:themeFill="background1" w:themeFillShade="F2"/>
          </w:tcPr>
          <w:p w14:paraId="62CD4FD6" w14:textId="77777777" w:rsidR="00F90448" w:rsidRPr="00CF6696" w:rsidRDefault="00F90448" w:rsidP="00133954">
            <w:pPr>
              <w:jc w:val="right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34" w:type="dxa"/>
            <w:shd w:val="clear" w:color="auto" w:fill="F2F2F2" w:themeFill="background1" w:themeFillShade="F2"/>
          </w:tcPr>
          <w:p w14:paraId="797CA03A" w14:textId="77777777" w:rsidR="00F90448" w:rsidRPr="00CF6696" w:rsidRDefault="00F90448" w:rsidP="00133954">
            <w:pPr>
              <w:jc w:val="right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6696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ACDA 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± SD </w:t>
            </w:r>
            <w:r w:rsidRPr="00CF6696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(N=11)</w:t>
            </w:r>
          </w:p>
        </w:tc>
        <w:tc>
          <w:tcPr>
            <w:tcW w:w="1031" w:type="dxa"/>
            <w:shd w:val="clear" w:color="auto" w:fill="auto"/>
          </w:tcPr>
          <w:p w14:paraId="3D1BC8F5" w14:textId="77777777" w:rsidR="00F90448" w:rsidRPr="00074945" w:rsidRDefault="00F90448" w:rsidP="00133954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74945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31.8 ± 7.7 *</w:t>
            </w:r>
          </w:p>
        </w:tc>
        <w:tc>
          <w:tcPr>
            <w:tcW w:w="981" w:type="dxa"/>
            <w:shd w:val="clear" w:color="auto" w:fill="auto"/>
          </w:tcPr>
          <w:p w14:paraId="6DF92A74" w14:textId="77777777" w:rsidR="00F90448" w:rsidRPr="00074945" w:rsidRDefault="00F90448" w:rsidP="00133954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74945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14.0 ± 4.6 *</w:t>
            </w:r>
          </w:p>
        </w:tc>
        <w:tc>
          <w:tcPr>
            <w:tcW w:w="981" w:type="dxa"/>
            <w:shd w:val="clear" w:color="auto" w:fill="auto"/>
          </w:tcPr>
          <w:p w14:paraId="0ADEA0FA" w14:textId="77777777" w:rsidR="00F90448" w:rsidRPr="00074945" w:rsidRDefault="00F90448" w:rsidP="00133954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74945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10.5 ± 5.8 *</w:t>
            </w:r>
          </w:p>
        </w:tc>
        <w:tc>
          <w:tcPr>
            <w:tcW w:w="981" w:type="dxa"/>
            <w:shd w:val="clear" w:color="auto" w:fill="auto"/>
          </w:tcPr>
          <w:p w14:paraId="19D23B9D" w14:textId="77777777" w:rsidR="00F90448" w:rsidRPr="00CF6696" w:rsidRDefault="00F90448" w:rsidP="00133954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CF669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7.3 ± 4.4</w:t>
            </w:r>
          </w:p>
        </w:tc>
        <w:tc>
          <w:tcPr>
            <w:tcW w:w="1122" w:type="dxa"/>
            <w:shd w:val="clear" w:color="auto" w:fill="auto"/>
          </w:tcPr>
          <w:p w14:paraId="3145B0A1" w14:textId="77777777" w:rsidR="00F90448" w:rsidRPr="00074945" w:rsidRDefault="00F90448" w:rsidP="00133954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74945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9.38 ± 5.69 *</w:t>
            </w:r>
          </w:p>
        </w:tc>
        <w:tc>
          <w:tcPr>
            <w:tcW w:w="1262" w:type="dxa"/>
            <w:shd w:val="clear" w:color="auto" w:fill="auto"/>
          </w:tcPr>
          <w:p w14:paraId="5995EBF9" w14:textId="77777777" w:rsidR="00F90448" w:rsidRPr="00074945" w:rsidRDefault="00F90448" w:rsidP="00133954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74945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13.32 ± 4.41 *</w:t>
            </w:r>
          </w:p>
        </w:tc>
        <w:tc>
          <w:tcPr>
            <w:tcW w:w="1122" w:type="dxa"/>
            <w:shd w:val="clear" w:color="auto" w:fill="auto"/>
          </w:tcPr>
          <w:p w14:paraId="678AA757" w14:textId="77777777" w:rsidR="00F90448" w:rsidRPr="00CF6696" w:rsidRDefault="00F90448" w:rsidP="0013395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F6696">
              <w:rPr>
                <w:rFonts w:cstheme="minorHAnsi"/>
                <w:color w:val="000000" w:themeColor="text1"/>
                <w:sz w:val="16"/>
                <w:szCs w:val="16"/>
              </w:rPr>
              <w:t>7.15 ±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CF6696">
              <w:rPr>
                <w:rFonts w:cstheme="minorHAnsi"/>
                <w:color w:val="000000" w:themeColor="text1"/>
                <w:sz w:val="16"/>
                <w:szCs w:val="16"/>
              </w:rPr>
              <w:t>4.84</w:t>
            </w:r>
          </w:p>
        </w:tc>
      </w:tr>
    </w:tbl>
    <w:p w14:paraId="4DFC374A" w14:textId="5C0ED09A" w:rsidR="00691087" w:rsidRDefault="00691087" w:rsidP="00F90448">
      <w:pPr>
        <w:pStyle w:val="Caption"/>
        <w:keepNext/>
      </w:pPr>
    </w:p>
    <w:sectPr w:rsidR="006910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087"/>
    <w:rsid w:val="00691087"/>
    <w:rsid w:val="007A4DA6"/>
    <w:rsid w:val="00F90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A9E188C"/>
  <w15:chartTrackingRefBased/>
  <w15:docId w15:val="{7462B362-6B0B-1540-A51E-B3301C3DC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087"/>
    <w:rPr>
      <w:kern w:val="0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1087"/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91087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04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0448"/>
    <w:rPr>
      <w:kern w:val="0"/>
      <w:sz w:val="20"/>
      <w:szCs w:val="20"/>
      <w:lang w:val="nl-N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9044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ermans, V.N.E. (Valerie)</dc:creator>
  <cp:keywords/>
  <dc:description/>
  <cp:lastModifiedBy>Schuermans, V.N.E. (Valerie)</cp:lastModifiedBy>
  <cp:revision>2</cp:revision>
  <dcterms:created xsi:type="dcterms:W3CDTF">2023-04-29T09:34:00Z</dcterms:created>
  <dcterms:modified xsi:type="dcterms:W3CDTF">2023-04-29T09:56:00Z</dcterms:modified>
</cp:coreProperties>
</file>